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93B" w:rsidRPr="00ED3169" w:rsidRDefault="0086693B" w:rsidP="0086693B">
      <w:pPr>
        <w:pStyle w:val="Heading1"/>
        <w:rPr>
          <w:lang w:val="en-US"/>
        </w:rPr>
      </w:pPr>
      <w:bookmarkStart w:id="0" w:name="_Toc221542581"/>
      <w:r w:rsidRPr="00ED3169">
        <w:rPr>
          <w:lang w:val="en-US"/>
        </w:rPr>
        <w:t>Additional file 2: Table S2: Relevant blood plasma and cell type datasets.</w:t>
      </w:r>
      <w:bookmarkEnd w:id="0"/>
      <w:r w:rsidRPr="00ED3169">
        <w:rPr>
          <w:lang w:val="en-US"/>
        </w:rPr>
        <w:t xml:space="preserve"> </w:t>
      </w:r>
    </w:p>
    <w:p w:rsidR="0086693B" w:rsidRDefault="0086693B" w:rsidP="0086693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420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sets </w:t>
      </w:r>
      <w:proofErr w:type="gramStart"/>
      <w:r w:rsidRPr="004420E3">
        <w:rPr>
          <w:rFonts w:ascii="Times New Roman" w:eastAsia="Times New Roman" w:hAnsi="Times New Roman" w:cs="Times New Roman"/>
          <w:sz w:val="24"/>
          <w:szCs w:val="24"/>
          <w:lang w:val="en-US"/>
        </w:rPr>
        <w:t>are sorted</w:t>
      </w:r>
      <w:proofErr w:type="gramEnd"/>
      <w:r w:rsidRPr="004420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technique, cell type, and sample size, in that order.</w:t>
      </w:r>
    </w:p>
    <w:p w:rsidR="0086693B" w:rsidRDefault="0086693B" w:rsidP="0086693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969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181"/>
        <w:gridCol w:w="992"/>
        <w:gridCol w:w="850"/>
        <w:gridCol w:w="1701"/>
        <w:gridCol w:w="993"/>
        <w:gridCol w:w="1275"/>
        <w:gridCol w:w="1843"/>
        <w:gridCol w:w="1134"/>
      </w:tblGrid>
      <w:tr w:rsidR="0086693B" w:rsidRPr="004420E3" w:rsidTr="008A4FDE">
        <w:trPr>
          <w:trHeight w:val="810"/>
          <w:tblHeader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992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iofluid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or</w:t>
            </w:r>
          </w:p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850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70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ub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d</w:t>
            </w:r>
          </w:p>
        </w:tc>
        <w:tc>
          <w:tcPr>
            <w:tcW w:w="993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# </w:t>
            </w: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843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pletion,</w:t>
            </w:r>
          </w:p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ractionation</w:t>
            </w:r>
          </w:p>
        </w:tc>
        <w:tc>
          <w:tcPr>
            <w:tcW w:w="1134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quisition method and</w:t>
            </w:r>
          </w:p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abelling</w:t>
            </w:r>
          </w:p>
        </w:tc>
      </w:tr>
      <w:tr w:rsidR="0086693B" w:rsidRPr="004420E3" w:rsidTr="008A4FDE">
        <w:trPr>
          <w:trHeight w:val="869"/>
          <w:tblHeader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4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2699280</w:t>
              </w:r>
            </w:hyperlink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00+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bitr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umos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iple TOF 6600+ </w:t>
            </w:r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S-14 and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Bridge</w:t>
            </w:r>
            <w:proofErr w:type="spellEnd"/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 C18 column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noparticles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</w:t>
            </w:r>
          </w:p>
        </w:tc>
      </w:tr>
      <w:tr w:rsidR="0086693B" w:rsidRPr="004420E3" w:rsidTr="008A4FDE">
        <w:trPr>
          <w:trHeight w:val="879"/>
          <w:tblHeader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5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0958262</w:t>
              </w:r>
            </w:hyperlink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08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-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active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ilent Plasma 14 Multiple Removal System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RIEF</w:t>
            </w:r>
            <w:proofErr w:type="spellEnd"/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MT-10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x</w:t>
            </w:r>
            <w:proofErr w:type="spellEnd"/>
          </w:p>
        </w:tc>
      </w:tr>
      <w:tr w:rsidR="0086693B" w:rsidRPr="004420E3" w:rsidTr="008A4FDE">
        <w:trPr>
          <w:trHeight w:val="365"/>
          <w:tblHeader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6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9868270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5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000+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bitrap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tral</w:t>
            </w:r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er nanoparticles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</w:t>
            </w:r>
          </w:p>
        </w:tc>
      </w:tr>
      <w:tr w:rsidR="0086693B" w:rsidRPr="004420E3" w:rsidTr="008A4FDE">
        <w:trPr>
          <w:trHeight w:val="715"/>
          <w:tblHeader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7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28749931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500+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active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lus</w:t>
            </w:r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pro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gY14 LC20 column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P</w:t>
            </w:r>
            <w:proofErr w:type="spellEnd"/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/>
              </w:rPr>
              <w:t>DDA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/>
              </w:rPr>
              <w:t>iTRAQ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/>
              </w:rPr>
              <w:t>, TMT6-10</w:t>
            </w:r>
          </w:p>
        </w:tc>
      </w:tr>
      <w:tr w:rsidR="0086693B" w:rsidRPr="004420E3" w:rsidTr="008A4FDE">
        <w:trPr>
          <w:trHeight w:val="218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28263321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500+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active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F</w:t>
            </w:r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</w:tc>
      </w:tr>
      <w:tr w:rsidR="0086693B" w:rsidRPr="004420E3" w:rsidTr="008A4FDE">
        <w:trPr>
          <w:trHeight w:val="592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9127789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4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000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-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active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bitrap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oris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geTip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based high-pH</w:t>
            </w:r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</w:t>
            </w:r>
          </w:p>
        </w:tc>
      </w:tr>
      <w:tr w:rsidR="0086693B" w:rsidRPr="004420E3" w:rsidTr="008A4FDE">
        <w:trPr>
          <w:trHeight w:val="154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0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7388918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3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000+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-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active</w:t>
            </w:r>
            <w:proofErr w:type="spellEnd"/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</w:tc>
      </w:tr>
      <w:tr w:rsidR="0086693B" w:rsidRPr="004420E3" w:rsidTr="008A4FDE">
        <w:trPr>
          <w:trHeight w:val="592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1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24870542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000-10,000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bitrap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li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los</w:t>
            </w:r>
            <w:proofErr w:type="spellEnd"/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-gel digestion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PLC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DA</w:t>
            </w:r>
          </w:p>
        </w:tc>
      </w:tr>
      <w:tr w:rsidR="0086693B" w:rsidRPr="004420E3" w:rsidTr="008A4FDE">
        <w:trPr>
          <w:trHeight w:val="592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BP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380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2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7794188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3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919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ink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xplore 3072</w:t>
            </w:r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693B" w:rsidRPr="004420E3" w:rsidTr="008A4FDE">
        <w:trPr>
          <w:trHeight w:val="592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BP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559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3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4857953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00+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aScan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/4</w:t>
            </w:r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693B" w:rsidRPr="004420E3" w:rsidTr="008A4FDE">
        <w:trPr>
          <w:trHeight w:val="592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BP</w:t>
            </w:r>
          </w:p>
        </w:tc>
        <w:tc>
          <w:tcPr>
            <w:tcW w:w="992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01</w:t>
            </w:r>
          </w:p>
        </w:tc>
        <w:tc>
          <w:tcPr>
            <w:tcW w:w="1701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4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29875488</w:t>
              </w:r>
            </w:hyperlink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8)</w:t>
            </w:r>
          </w:p>
        </w:tc>
        <w:tc>
          <w:tcPr>
            <w:tcW w:w="99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22</w:t>
            </w:r>
          </w:p>
        </w:tc>
        <w:tc>
          <w:tcPr>
            <w:tcW w:w="1275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aScan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say, </w:t>
            </w: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ink</w:t>
            </w:r>
            <w:proofErr w:type="spellEnd"/>
          </w:p>
        </w:tc>
        <w:tc>
          <w:tcPr>
            <w:tcW w:w="1843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AE2D5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693B" w:rsidRPr="004420E3" w:rsidTr="008A4FDE">
        <w:trPr>
          <w:trHeight w:val="494"/>
        </w:trPr>
        <w:tc>
          <w:tcPr>
            <w:tcW w:w="1181" w:type="dxa"/>
            <w:shd w:val="clear" w:color="auto" w:fill="E97132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BP</w:t>
            </w:r>
          </w:p>
        </w:tc>
        <w:tc>
          <w:tcPr>
            <w:tcW w:w="992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850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1701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5">
              <w:r w:rsidRPr="004420E3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en-US"/>
                </w:rPr>
                <w:t>PMID: 33941778</w:t>
              </w:r>
            </w:hyperlink>
          </w:p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1)</w:t>
            </w:r>
          </w:p>
        </w:tc>
        <w:tc>
          <w:tcPr>
            <w:tcW w:w="99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63</w:t>
            </w:r>
          </w:p>
        </w:tc>
        <w:tc>
          <w:tcPr>
            <w:tcW w:w="1275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ink</w:t>
            </w:r>
            <w:proofErr w:type="spellEnd"/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xplorer</w:t>
            </w:r>
          </w:p>
        </w:tc>
        <w:tc>
          <w:tcPr>
            <w:tcW w:w="1843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6C5AC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86693B" w:rsidRPr="004420E3" w:rsidRDefault="0086693B" w:rsidP="008A4FD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420E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86693B" w:rsidRDefault="0086693B" w:rsidP="008669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693B" w:rsidRDefault="0086693B" w:rsidP="008669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693B" w:rsidRDefault="0086693B" w:rsidP="008669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052D" w:rsidRDefault="0086693B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3B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6693B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E8C10-2667-45E6-A7D6-7E5468C2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93B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93B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93B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8263321/" TargetMode="External"/><Relationship Id="rId13" Type="http://schemas.openxmlformats.org/officeDocument/2006/relationships/hyperlink" Target="https://pubmed.ncbi.nlm.nih.gov/3485795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8749931/" TargetMode="External"/><Relationship Id="rId12" Type="http://schemas.openxmlformats.org/officeDocument/2006/relationships/hyperlink" Target="https://pubmed.ncbi.nlm.nih.gov/37794188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9868270/" TargetMode="External"/><Relationship Id="rId11" Type="http://schemas.openxmlformats.org/officeDocument/2006/relationships/hyperlink" Target="https://pubmed.ncbi.nlm.nih.gov/24870542/" TargetMode="External"/><Relationship Id="rId5" Type="http://schemas.openxmlformats.org/officeDocument/2006/relationships/hyperlink" Target="https://pubmed.ncbi.nlm.nih.gov/30958262/" TargetMode="External"/><Relationship Id="rId15" Type="http://schemas.openxmlformats.org/officeDocument/2006/relationships/hyperlink" Target="https://pubmed.ncbi.nlm.nih.gov/33941778/" TargetMode="External"/><Relationship Id="rId10" Type="http://schemas.openxmlformats.org/officeDocument/2006/relationships/hyperlink" Target="https://pubmed.ncbi.nlm.nih.gov/37388918/" TargetMode="External"/><Relationship Id="rId4" Type="http://schemas.openxmlformats.org/officeDocument/2006/relationships/hyperlink" Target="https://pubmed.ncbi.nlm.nih.gov/32699280/" TargetMode="External"/><Relationship Id="rId9" Type="http://schemas.openxmlformats.org/officeDocument/2006/relationships/hyperlink" Target="https://pubmed.ncbi.nlm.nih.gov/39127789/" TargetMode="External"/><Relationship Id="rId14" Type="http://schemas.openxmlformats.org/officeDocument/2006/relationships/hyperlink" Target="https://pubmed.ncbi.nlm.nih.gov/2987548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1:00Z</dcterms:created>
  <dcterms:modified xsi:type="dcterms:W3CDTF">2026-03-06T07:21:00Z</dcterms:modified>
</cp:coreProperties>
</file>